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E1A48" w14:textId="3167CD93" w:rsidR="00776CAF" w:rsidRPr="009C22A4" w:rsidRDefault="00776CAF" w:rsidP="009A4535">
      <w:pPr>
        <w:rPr>
          <w:rFonts w:ascii="Times New Roman" w:hAnsi="Times New Roman" w:cs="Times New Roman"/>
          <w:b/>
        </w:rPr>
      </w:pPr>
      <w:r w:rsidRPr="009C22A4">
        <w:rPr>
          <w:rFonts w:ascii="Times New Roman" w:hAnsi="Times New Roman" w:cs="Times New Roman"/>
          <w:b/>
        </w:rPr>
        <w:t xml:space="preserve">Additional Table 3: Average duration of each exposure phase </w:t>
      </w:r>
      <w:r w:rsidR="00CA7AC0" w:rsidRPr="009C22A4">
        <w:rPr>
          <w:rFonts w:ascii="Times New Roman" w:hAnsi="Times New Roman" w:cs="Times New Roman"/>
          <w:b/>
        </w:rPr>
        <w:t xml:space="preserve">overall and </w:t>
      </w:r>
      <w:r w:rsidRPr="009C22A4">
        <w:rPr>
          <w:rFonts w:ascii="Times New Roman" w:hAnsi="Times New Roman" w:cs="Times New Roman"/>
          <w:b/>
        </w:rPr>
        <w:t>by opioid use group</w:t>
      </w:r>
    </w:p>
    <w:tbl>
      <w:tblPr>
        <w:tblStyle w:val="TableGrid"/>
        <w:tblpPr w:leftFromText="180" w:rightFromText="180" w:vertAnchor="text" w:horzAnchor="margin" w:tblpX="137" w:tblpY="204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126"/>
      </w:tblGrid>
      <w:tr w:rsidR="00776CAF" w:rsidRPr="009C22A4" w14:paraId="00842529" w14:textId="77777777" w:rsidTr="0089741C">
        <w:tc>
          <w:tcPr>
            <w:tcW w:w="2405" w:type="dxa"/>
            <w:vMerge w:val="restart"/>
            <w:shd w:val="clear" w:color="auto" w:fill="auto"/>
          </w:tcPr>
          <w:p w14:paraId="2CA36F76" w14:textId="304D9DCD" w:rsidR="00776CAF" w:rsidRPr="009C22A4" w:rsidRDefault="00776CAF" w:rsidP="00240A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62" w:type="dxa"/>
            <w:gridSpan w:val="3"/>
            <w:shd w:val="clear" w:color="auto" w:fill="auto"/>
          </w:tcPr>
          <w:p w14:paraId="14F7C66E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  <w:bCs/>
              </w:rPr>
              <w:t>Average duration of each exposure phase (in days)</w:t>
            </w:r>
          </w:p>
        </w:tc>
      </w:tr>
      <w:tr w:rsidR="00776CAF" w:rsidRPr="009C22A4" w14:paraId="58A3AA53" w14:textId="77777777" w:rsidTr="0089741C">
        <w:tc>
          <w:tcPr>
            <w:tcW w:w="2405" w:type="dxa"/>
            <w:vMerge/>
            <w:shd w:val="clear" w:color="auto" w:fill="auto"/>
          </w:tcPr>
          <w:p w14:paraId="68923609" w14:textId="77777777" w:rsidR="00776CAF" w:rsidRPr="009C22A4" w:rsidRDefault="00776CAF" w:rsidP="00240A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14:paraId="4C2FF48D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No use phase</w:t>
            </w:r>
          </w:p>
        </w:tc>
        <w:tc>
          <w:tcPr>
            <w:tcW w:w="2268" w:type="dxa"/>
            <w:shd w:val="clear" w:color="auto" w:fill="auto"/>
          </w:tcPr>
          <w:p w14:paraId="66C59F22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Opioid use phase</w:t>
            </w:r>
          </w:p>
        </w:tc>
        <w:tc>
          <w:tcPr>
            <w:tcW w:w="2126" w:type="dxa"/>
            <w:shd w:val="clear" w:color="auto" w:fill="auto"/>
          </w:tcPr>
          <w:p w14:paraId="4676DA5B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PIOU phase</w:t>
            </w:r>
          </w:p>
        </w:tc>
      </w:tr>
      <w:tr w:rsidR="00446C59" w:rsidRPr="009C22A4" w14:paraId="5A59EA44" w14:textId="77777777" w:rsidTr="0089741C">
        <w:tc>
          <w:tcPr>
            <w:tcW w:w="2405" w:type="dxa"/>
            <w:shd w:val="clear" w:color="auto" w:fill="auto"/>
          </w:tcPr>
          <w:p w14:paraId="71B96BA9" w14:textId="36F4DD2E" w:rsidR="00446C59" w:rsidRPr="009C22A4" w:rsidRDefault="0088699D" w:rsidP="00240AC1">
            <w:pPr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2268" w:type="dxa"/>
            <w:shd w:val="clear" w:color="auto" w:fill="auto"/>
          </w:tcPr>
          <w:p w14:paraId="71643811" w14:textId="23B728D6" w:rsidR="00446C59" w:rsidRPr="009C22A4" w:rsidRDefault="004B7F7B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 xml:space="preserve">933 (range: </w:t>
            </w:r>
            <w:r w:rsidR="00804DDD" w:rsidRPr="009C22A4">
              <w:rPr>
                <w:rFonts w:ascii="Times New Roman" w:hAnsi="Times New Roman" w:cs="Times New Roman"/>
                <w:bCs/>
              </w:rPr>
              <w:t>1-1095, median: 1095)</w:t>
            </w:r>
          </w:p>
        </w:tc>
        <w:tc>
          <w:tcPr>
            <w:tcW w:w="2268" w:type="dxa"/>
            <w:shd w:val="clear" w:color="auto" w:fill="auto"/>
          </w:tcPr>
          <w:p w14:paraId="2CC7CE33" w14:textId="7556EB64" w:rsidR="00446C59" w:rsidRPr="009C22A4" w:rsidRDefault="004B7F7B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210</w:t>
            </w:r>
            <w:r w:rsidR="00804DDD" w:rsidRPr="009C22A4">
              <w:rPr>
                <w:rFonts w:ascii="Times New Roman" w:hAnsi="Times New Roman" w:cs="Times New Roman"/>
                <w:bCs/>
              </w:rPr>
              <w:t xml:space="preserve"> (range: 1-1089, median: 1)</w:t>
            </w:r>
          </w:p>
        </w:tc>
        <w:tc>
          <w:tcPr>
            <w:tcW w:w="2126" w:type="dxa"/>
            <w:shd w:val="clear" w:color="auto" w:fill="auto"/>
          </w:tcPr>
          <w:p w14:paraId="083E5545" w14:textId="4BF6FCF2" w:rsidR="00446C59" w:rsidRPr="009C22A4" w:rsidRDefault="004B7F7B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571</w:t>
            </w:r>
            <w:r w:rsidR="00804DDD" w:rsidRPr="009C22A4">
              <w:rPr>
                <w:rFonts w:ascii="Times New Roman" w:hAnsi="Times New Roman" w:cs="Times New Roman"/>
                <w:bCs/>
              </w:rPr>
              <w:t xml:space="preserve"> (range: 2-1094, median</w:t>
            </w:r>
            <w:r w:rsidR="00127D53" w:rsidRPr="009C22A4">
              <w:rPr>
                <w:rFonts w:ascii="Times New Roman" w:hAnsi="Times New Roman" w:cs="Times New Roman"/>
                <w:bCs/>
              </w:rPr>
              <w:t xml:space="preserve">: </w:t>
            </w:r>
            <w:r w:rsidR="00804DDD" w:rsidRPr="009C22A4">
              <w:rPr>
                <w:rFonts w:ascii="Times New Roman" w:hAnsi="Times New Roman" w:cs="Times New Roman"/>
                <w:bCs/>
              </w:rPr>
              <w:t>611)</w:t>
            </w:r>
          </w:p>
        </w:tc>
      </w:tr>
      <w:tr w:rsidR="00CC2B83" w:rsidRPr="009C22A4" w14:paraId="08814B78" w14:textId="77777777" w:rsidTr="009013EE">
        <w:tc>
          <w:tcPr>
            <w:tcW w:w="9067" w:type="dxa"/>
            <w:gridSpan w:val="4"/>
            <w:shd w:val="clear" w:color="auto" w:fill="auto"/>
          </w:tcPr>
          <w:p w14:paraId="397CEC48" w14:textId="73010EC5" w:rsidR="00CC2B83" w:rsidRPr="009C22A4" w:rsidRDefault="00CC2B83" w:rsidP="00240A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By</w:t>
            </w:r>
            <w:r w:rsidR="00127D53" w:rsidRPr="009C22A4">
              <w:rPr>
                <w:rFonts w:ascii="Times New Roman" w:hAnsi="Times New Roman" w:cs="Times New Roman"/>
                <w:b/>
              </w:rPr>
              <w:t xml:space="preserve"> opioid use</w:t>
            </w:r>
            <w:r w:rsidRPr="009C22A4">
              <w:rPr>
                <w:rFonts w:ascii="Times New Roman" w:hAnsi="Times New Roman" w:cs="Times New Roman"/>
                <w:b/>
              </w:rPr>
              <w:t xml:space="preserve"> group</w:t>
            </w:r>
          </w:p>
        </w:tc>
      </w:tr>
      <w:tr w:rsidR="00776CAF" w:rsidRPr="009C22A4" w14:paraId="274EB684" w14:textId="77777777" w:rsidTr="0089741C">
        <w:tc>
          <w:tcPr>
            <w:tcW w:w="2405" w:type="dxa"/>
            <w:shd w:val="clear" w:color="auto" w:fill="auto"/>
          </w:tcPr>
          <w:p w14:paraId="19CA271E" w14:textId="77777777" w:rsidR="00776CAF" w:rsidRPr="009C22A4" w:rsidRDefault="00776CAF" w:rsidP="00240AC1">
            <w:pPr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No use (n = 910)</w:t>
            </w:r>
          </w:p>
        </w:tc>
        <w:tc>
          <w:tcPr>
            <w:tcW w:w="2268" w:type="dxa"/>
            <w:shd w:val="clear" w:color="auto" w:fill="auto"/>
          </w:tcPr>
          <w:p w14:paraId="7B4B7220" w14:textId="3E960809" w:rsidR="004B5046" w:rsidRPr="009C22A4" w:rsidRDefault="00776CAF" w:rsidP="0052002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1075 (</w:t>
            </w:r>
            <w:r w:rsidR="0052002F" w:rsidRPr="009C22A4">
              <w:rPr>
                <w:rFonts w:ascii="Times New Roman" w:hAnsi="Times New Roman" w:cs="Times New Roman"/>
                <w:bCs/>
              </w:rPr>
              <w:t>range:</w:t>
            </w:r>
            <w:r w:rsidR="00D6328A" w:rsidRPr="009C22A4">
              <w:rPr>
                <w:rFonts w:ascii="Times New Roman" w:hAnsi="Times New Roman" w:cs="Times New Roman"/>
                <w:bCs/>
              </w:rPr>
              <w:t xml:space="preserve"> </w:t>
            </w:r>
            <w:r w:rsidR="004B5046" w:rsidRPr="009C22A4">
              <w:rPr>
                <w:rFonts w:ascii="Times New Roman" w:hAnsi="Times New Roman" w:cs="Times New Roman"/>
                <w:bCs/>
              </w:rPr>
              <w:t>7</w:t>
            </w:r>
            <w:r w:rsidR="0052002F" w:rsidRPr="009C22A4">
              <w:rPr>
                <w:rFonts w:ascii="Times New Roman" w:hAnsi="Times New Roman" w:cs="Times New Roman"/>
                <w:bCs/>
              </w:rPr>
              <w:t>-</w:t>
            </w:r>
            <w:r w:rsidR="004B5046" w:rsidRPr="009C22A4">
              <w:rPr>
                <w:rFonts w:ascii="Times New Roman" w:hAnsi="Times New Roman" w:cs="Times New Roman"/>
                <w:bCs/>
              </w:rPr>
              <w:t>1095</w:t>
            </w:r>
            <w:r w:rsidR="00D6328A" w:rsidRPr="009C22A4">
              <w:rPr>
                <w:rFonts w:ascii="Times New Roman" w:hAnsi="Times New Roman" w:cs="Times New Roman"/>
                <w:bCs/>
              </w:rPr>
              <w:t xml:space="preserve">, median: </w:t>
            </w:r>
            <w:r w:rsidR="00F62AA4" w:rsidRPr="009C22A4">
              <w:rPr>
                <w:rFonts w:ascii="Times New Roman" w:hAnsi="Times New Roman" w:cs="Times New Roman"/>
                <w:bCs/>
              </w:rPr>
              <w:t>1095</w:t>
            </w:r>
            <w:r w:rsidR="008E50B3" w:rsidRPr="009C22A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86639BA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4C1510A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76CAF" w:rsidRPr="009C22A4" w14:paraId="7D32E3F3" w14:textId="77777777" w:rsidTr="0089741C">
        <w:tc>
          <w:tcPr>
            <w:tcW w:w="2405" w:type="dxa"/>
            <w:shd w:val="clear" w:color="auto" w:fill="auto"/>
          </w:tcPr>
          <w:p w14:paraId="11BC9D2E" w14:textId="77777777" w:rsidR="00776CAF" w:rsidRPr="009C22A4" w:rsidRDefault="00776CAF" w:rsidP="00240AC1">
            <w:pPr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Opioid use (n = 100)</w:t>
            </w:r>
          </w:p>
        </w:tc>
        <w:tc>
          <w:tcPr>
            <w:tcW w:w="2268" w:type="dxa"/>
            <w:shd w:val="clear" w:color="auto" w:fill="auto"/>
          </w:tcPr>
          <w:p w14:paraId="0BE69C2C" w14:textId="6933DDA6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519 (</w:t>
            </w:r>
            <w:r w:rsidR="00F15196" w:rsidRPr="009C22A4">
              <w:rPr>
                <w:rFonts w:ascii="Times New Roman" w:hAnsi="Times New Roman" w:cs="Times New Roman"/>
                <w:bCs/>
              </w:rPr>
              <w:t>range: 8-1095</w:t>
            </w:r>
            <w:r w:rsidR="00F62AA4" w:rsidRPr="009C22A4">
              <w:rPr>
                <w:rFonts w:ascii="Times New Roman" w:hAnsi="Times New Roman" w:cs="Times New Roman"/>
                <w:bCs/>
              </w:rPr>
              <w:t xml:space="preserve">, median: </w:t>
            </w:r>
            <w:r w:rsidR="00CB0DA4" w:rsidRPr="009C22A4">
              <w:rPr>
                <w:rFonts w:ascii="Times New Roman" w:hAnsi="Times New Roman" w:cs="Times New Roman"/>
                <w:bCs/>
              </w:rPr>
              <w:t>492</w:t>
            </w:r>
            <w:r w:rsidR="00E8108F" w:rsidRPr="009C22A4">
              <w:rPr>
                <w:rFonts w:ascii="Times New Roman" w:hAnsi="Times New Roman" w:cs="Times New Roman"/>
                <w:bCs/>
              </w:rPr>
              <w:t>.5</w:t>
            </w:r>
            <w:r w:rsidRPr="009C22A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901E8C7" w14:textId="5CA581AD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570 (</w:t>
            </w:r>
            <w:r w:rsidR="00F15196" w:rsidRPr="009C22A4">
              <w:rPr>
                <w:rFonts w:ascii="Times New Roman" w:hAnsi="Times New Roman" w:cs="Times New Roman"/>
                <w:bCs/>
              </w:rPr>
              <w:t>range:</w:t>
            </w:r>
            <w:r w:rsidR="00841458" w:rsidRPr="009C22A4">
              <w:rPr>
                <w:rFonts w:ascii="Times New Roman" w:hAnsi="Times New Roman" w:cs="Times New Roman"/>
                <w:bCs/>
              </w:rPr>
              <w:t xml:space="preserve"> 1-1089</w:t>
            </w:r>
            <w:r w:rsidR="00CB0DA4" w:rsidRPr="009C22A4">
              <w:rPr>
                <w:rFonts w:ascii="Times New Roman" w:hAnsi="Times New Roman" w:cs="Times New Roman"/>
                <w:bCs/>
              </w:rPr>
              <w:t>, median: 604</w:t>
            </w:r>
            <w:r w:rsidR="00E8108F" w:rsidRPr="009C22A4">
              <w:rPr>
                <w:rFonts w:ascii="Times New Roman" w:hAnsi="Times New Roman" w:cs="Times New Roman"/>
                <w:bCs/>
              </w:rPr>
              <w:t>.5</w:t>
            </w:r>
            <w:r w:rsidR="00841458" w:rsidRPr="009C22A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94BD4E3" w14:textId="77777777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76CAF" w:rsidRPr="006E63B7" w14:paraId="7B767F3B" w14:textId="77777777" w:rsidTr="0089741C">
        <w:tc>
          <w:tcPr>
            <w:tcW w:w="2405" w:type="dxa"/>
            <w:shd w:val="clear" w:color="auto" w:fill="auto"/>
          </w:tcPr>
          <w:p w14:paraId="245FD92A" w14:textId="77777777" w:rsidR="00776CAF" w:rsidRPr="009C22A4" w:rsidRDefault="00776CAF" w:rsidP="00240AC1">
            <w:pPr>
              <w:rPr>
                <w:rFonts w:ascii="Times New Roman" w:hAnsi="Times New Roman" w:cs="Times New Roman"/>
                <w:b/>
              </w:rPr>
            </w:pPr>
            <w:r w:rsidRPr="009C22A4">
              <w:rPr>
                <w:rFonts w:ascii="Times New Roman" w:hAnsi="Times New Roman" w:cs="Times New Roman"/>
                <w:b/>
              </w:rPr>
              <w:t>PIOU (n = 191)</w:t>
            </w:r>
          </w:p>
        </w:tc>
        <w:tc>
          <w:tcPr>
            <w:tcW w:w="2268" w:type="dxa"/>
            <w:shd w:val="clear" w:color="auto" w:fill="auto"/>
          </w:tcPr>
          <w:p w14:paraId="0C1AEBB7" w14:textId="22CA22B4" w:rsidR="0023643C" w:rsidRPr="009C22A4" w:rsidRDefault="00776CAF" w:rsidP="0052002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 xml:space="preserve">472 </w:t>
            </w:r>
            <w:r w:rsidR="0052002F" w:rsidRPr="009C22A4">
              <w:rPr>
                <w:rFonts w:ascii="Times New Roman" w:hAnsi="Times New Roman" w:cs="Times New Roman"/>
                <w:bCs/>
              </w:rPr>
              <w:t>(range:</w:t>
            </w:r>
            <w:r w:rsidR="0023643C" w:rsidRPr="009C22A4">
              <w:rPr>
                <w:rFonts w:ascii="Times New Roman" w:hAnsi="Times New Roman" w:cs="Times New Roman"/>
                <w:bCs/>
              </w:rPr>
              <w:t xml:space="preserve"> 1</w:t>
            </w:r>
            <w:r w:rsidR="0052002F" w:rsidRPr="009C22A4">
              <w:rPr>
                <w:rFonts w:ascii="Times New Roman" w:hAnsi="Times New Roman" w:cs="Times New Roman"/>
                <w:bCs/>
              </w:rPr>
              <w:t>-</w:t>
            </w:r>
            <w:r w:rsidR="0023643C" w:rsidRPr="009C22A4">
              <w:rPr>
                <w:rFonts w:ascii="Times New Roman" w:hAnsi="Times New Roman" w:cs="Times New Roman"/>
                <w:bCs/>
              </w:rPr>
              <w:t>1079</w:t>
            </w:r>
            <w:r w:rsidR="00CB0DA4" w:rsidRPr="009C22A4">
              <w:rPr>
                <w:rFonts w:ascii="Times New Roman" w:hAnsi="Times New Roman" w:cs="Times New Roman"/>
                <w:bCs/>
              </w:rPr>
              <w:t xml:space="preserve">, median: </w:t>
            </w:r>
            <w:r w:rsidR="00104AB1" w:rsidRPr="009C22A4">
              <w:rPr>
                <w:rFonts w:ascii="Times New Roman" w:hAnsi="Times New Roman" w:cs="Times New Roman"/>
                <w:bCs/>
              </w:rPr>
              <w:t>444</w:t>
            </w:r>
            <w:r w:rsidR="0023643C" w:rsidRPr="009C22A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FD17B95" w14:textId="6AD5CE2D" w:rsidR="00776CAF" w:rsidRPr="009C22A4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 xml:space="preserve">21 </w:t>
            </w:r>
            <w:r w:rsidR="0052002F" w:rsidRPr="009C22A4">
              <w:rPr>
                <w:rFonts w:ascii="Times New Roman" w:hAnsi="Times New Roman" w:cs="Times New Roman"/>
                <w:bCs/>
              </w:rPr>
              <w:t>(range</w:t>
            </w:r>
            <w:r w:rsidR="00F15196" w:rsidRPr="009C22A4">
              <w:rPr>
                <w:rFonts w:ascii="Times New Roman" w:hAnsi="Times New Roman" w:cs="Times New Roman"/>
                <w:bCs/>
              </w:rPr>
              <w:t>:</w:t>
            </w:r>
            <w:r w:rsidR="00347B0D" w:rsidRPr="009C22A4">
              <w:rPr>
                <w:rFonts w:ascii="Times New Roman" w:hAnsi="Times New Roman" w:cs="Times New Roman"/>
                <w:bCs/>
              </w:rPr>
              <w:t xml:space="preserve"> </w:t>
            </w:r>
            <w:r w:rsidR="00F15196" w:rsidRPr="009C22A4">
              <w:rPr>
                <w:rFonts w:ascii="Times New Roman" w:hAnsi="Times New Roman" w:cs="Times New Roman"/>
                <w:bCs/>
              </w:rPr>
              <w:t>1-806</w:t>
            </w:r>
            <w:r w:rsidR="00104AB1" w:rsidRPr="009C22A4">
              <w:rPr>
                <w:rFonts w:ascii="Times New Roman" w:hAnsi="Times New Roman" w:cs="Times New Roman"/>
                <w:bCs/>
              </w:rPr>
              <w:t>, median</w:t>
            </w:r>
            <w:r w:rsidR="00347B0D" w:rsidRPr="009C22A4">
              <w:rPr>
                <w:rFonts w:ascii="Times New Roman" w:hAnsi="Times New Roman" w:cs="Times New Roman"/>
                <w:bCs/>
              </w:rPr>
              <w:t>:</w:t>
            </w:r>
            <w:r w:rsidR="00104AB1" w:rsidRPr="009C22A4">
              <w:rPr>
                <w:rFonts w:ascii="Times New Roman" w:hAnsi="Times New Roman" w:cs="Times New Roman"/>
                <w:bCs/>
              </w:rPr>
              <w:t xml:space="preserve"> 1</w:t>
            </w:r>
            <w:r w:rsidR="00F15196" w:rsidRPr="009C22A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27EF47F" w14:textId="69DE6B80" w:rsidR="00776CAF" w:rsidRPr="006E63B7" w:rsidRDefault="00776CAF" w:rsidP="00240A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C22A4">
              <w:rPr>
                <w:rFonts w:ascii="Times New Roman" w:hAnsi="Times New Roman" w:cs="Times New Roman"/>
                <w:bCs/>
              </w:rPr>
              <w:t>571 (</w:t>
            </w:r>
            <w:r w:rsidR="00F15196" w:rsidRPr="009C22A4">
              <w:rPr>
                <w:rFonts w:ascii="Times New Roman" w:hAnsi="Times New Roman" w:cs="Times New Roman"/>
                <w:bCs/>
              </w:rPr>
              <w:t>range: 2-1094</w:t>
            </w:r>
            <w:r w:rsidR="00347B0D" w:rsidRPr="009C22A4">
              <w:rPr>
                <w:rFonts w:ascii="Times New Roman" w:hAnsi="Times New Roman" w:cs="Times New Roman"/>
                <w:bCs/>
              </w:rPr>
              <w:t>, median: 611)</w:t>
            </w:r>
          </w:p>
        </w:tc>
      </w:tr>
    </w:tbl>
    <w:p w14:paraId="10503450" w14:textId="77777777" w:rsidR="00776CAF" w:rsidRPr="00776CAF" w:rsidRDefault="00776CAF" w:rsidP="00776CAF">
      <w:pPr>
        <w:spacing w:before="240"/>
        <w:rPr>
          <w:rFonts w:ascii="Times New Roman" w:hAnsi="Times New Roman" w:cs="Times New Roman"/>
          <w:b/>
        </w:rPr>
      </w:pPr>
    </w:p>
    <w:p w14:paraId="7653944F" w14:textId="77777777" w:rsidR="00FD579A" w:rsidRDefault="00FD579A"/>
    <w:sectPr w:rsidR="00FD579A" w:rsidSect="006C12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CAF"/>
    <w:rsid w:val="00104AB1"/>
    <w:rsid w:val="00127D53"/>
    <w:rsid w:val="001822EC"/>
    <w:rsid w:val="00213CAB"/>
    <w:rsid w:val="0023643C"/>
    <w:rsid w:val="00240AC1"/>
    <w:rsid w:val="00347B0D"/>
    <w:rsid w:val="00446C59"/>
    <w:rsid w:val="004B5046"/>
    <w:rsid w:val="004B7F7B"/>
    <w:rsid w:val="0052002F"/>
    <w:rsid w:val="006C1266"/>
    <w:rsid w:val="00776CAF"/>
    <w:rsid w:val="00804DDD"/>
    <w:rsid w:val="00841458"/>
    <w:rsid w:val="0088699D"/>
    <w:rsid w:val="0089741C"/>
    <w:rsid w:val="008E50B3"/>
    <w:rsid w:val="00976BF8"/>
    <w:rsid w:val="009A4535"/>
    <w:rsid w:val="009C22A4"/>
    <w:rsid w:val="00A24241"/>
    <w:rsid w:val="00CA7AC0"/>
    <w:rsid w:val="00CB0DA4"/>
    <w:rsid w:val="00CC2B83"/>
    <w:rsid w:val="00D45B6C"/>
    <w:rsid w:val="00D6328A"/>
    <w:rsid w:val="00DF5F95"/>
    <w:rsid w:val="00E8108F"/>
    <w:rsid w:val="00F15196"/>
    <w:rsid w:val="00F62AA4"/>
    <w:rsid w:val="00FD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EE631"/>
  <w15:chartTrackingRefBased/>
  <w15:docId w15:val="{4F8035F8-7726-1B45-A4F8-1F2FB992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C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D'Aiuto</dc:creator>
  <cp:keywords/>
  <dc:description/>
  <cp:lastModifiedBy>Carina D'Aiuto</cp:lastModifiedBy>
  <cp:revision>30</cp:revision>
  <dcterms:created xsi:type="dcterms:W3CDTF">2023-04-18T14:26:00Z</dcterms:created>
  <dcterms:modified xsi:type="dcterms:W3CDTF">2023-10-08T15:11:00Z</dcterms:modified>
</cp:coreProperties>
</file>